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FE1C8" w14:textId="6FAFE9F3" w:rsidR="00CE3285" w:rsidRDefault="002B37DD">
      <w:pPr>
        <w:spacing w:after="120" w:line="240" w:lineRule="auto"/>
      </w:pPr>
      <w:r>
        <w:rPr>
          <w:b/>
        </w:rPr>
        <w:t>Additional</w:t>
      </w:r>
      <w:r w:rsidR="00636CAE">
        <w:rPr>
          <w:b/>
        </w:rPr>
        <w:t xml:space="preserve"> </w:t>
      </w:r>
      <w:r w:rsidR="00E93F01">
        <w:rPr>
          <w:b/>
        </w:rPr>
        <w:t xml:space="preserve">file </w:t>
      </w:r>
      <w:r w:rsidR="00636CAE">
        <w:rPr>
          <w:b/>
        </w:rPr>
        <w:t xml:space="preserve">2. </w:t>
      </w:r>
      <w:r w:rsidR="00636CAE">
        <w:t xml:space="preserve">Annotation and proteome refinement summary for </w:t>
      </w:r>
      <w:r w:rsidR="00636CAE">
        <w:rPr>
          <w:i/>
        </w:rPr>
        <w:t>Strongylus vulgaris</w:t>
      </w:r>
      <w:r w:rsidR="00636CAE">
        <w:t>. Structural annotation statistics were derived from the final transcript GTF comparison, and proteome counts summarize isoform collapsing and repeat/TE filtering used to generate the final comparative proteome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3528"/>
        <w:gridCol w:w="4392"/>
      </w:tblGrid>
      <w:tr w:rsidR="00CE3285" w14:paraId="42FC3DD6" w14:textId="77777777" w:rsidTr="00CC365D">
        <w:trPr>
          <w:tblHeader/>
          <w:jc w:val="center"/>
        </w:trPr>
        <w:tc>
          <w:tcPr>
            <w:tcW w:w="252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58E4C" w14:textId="77777777" w:rsidR="00CE3285" w:rsidRDefault="00636CAE">
            <w:pPr>
              <w:spacing w:after="0" w:line="240" w:lineRule="auto"/>
            </w:pPr>
            <w:r>
              <w:rPr>
                <w:b/>
              </w:rPr>
              <w:t>Analysis component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0CEE1" w14:textId="77777777" w:rsidR="00CE3285" w:rsidRDefault="00636CAE">
            <w:pPr>
              <w:spacing w:after="0" w:line="240" w:lineRule="auto"/>
            </w:pPr>
            <w:r>
              <w:rPr>
                <w:b/>
              </w:rPr>
              <w:t>Metric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D5C57" w14:textId="77777777" w:rsidR="00CE3285" w:rsidRDefault="00636CAE">
            <w:pPr>
              <w:spacing w:after="0" w:line="240" w:lineRule="auto"/>
            </w:pPr>
            <w:r>
              <w:rPr>
                <w:b/>
              </w:rPr>
              <w:t>Value</w:t>
            </w:r>
          </w:p>
        </w:tc>
      </w:tr>
      <w:tr w:rsidR="00CE3285" w14:paraId="15E25522" w14:textId="77777777" w:rsidTr="00CC365D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D187A" w14:textId="77777777" w:rsidR="00CE3285" w:rsidRDefault="00636CAE">
            <w:pPr>
              <w:spacing w:after="0" w:line="240" w:lineRule="auto"/>
            </w:pPr>
            <w:r>
              <w:t>Structural annotation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0E313" w14:textId="77777777" w:rsidR="00CE3285" w:rsidRDefault="00636CAE">
            <w:pPr>
              <w:spacing w:after="0" w:line="240" w:lineRule="auto"/>
            </w:pPr>
            <w:r>
              <w:t>Transcript count</w:t>
            </w:r>
          </w:p>
        </w:tc>
        <w:tc>
          <w:tcPr>
            <w:tcW w:w="4392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4392E" w14:textId="77777777" w:rsidR="00CE3285" w:rsidRDefault="00636CAE">
            <w:pPr>
              <w:spacing w:after="0" w:line="240" w:lineRule="auto"/>
            </w:pPr>
            <w:r>
              <w:t>24,546 consensus transcripts</w:t>
            </w:r>
          </w:p>
        </w:tc>
      </w:tr>
      <w:tr w:rsidR="00CE3285" w14:paraId="07BCD001" w14:textId="77777777" w:rsidTr="00CC365D">
        <w:trPr>
          <w:jc w:val="center"/>
        </w:trPr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8AE67" w14:textId="77777777" w:rsidR="00CE3285" w:rsidRDefault="00636CAE">
            <w:pPr>
              <w:spacing w:after="0" w:line="240" w:lineRule="auto"/>
            </w:pPr>
            <w:r>
              <w:t>Structural annotation</w:t>
            </w:r>
          </w:p>
        </w:tc>
        <w:tc>
          <w:tcPr>
            <w:tcW w:w="35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76FF9" w14:textId="77777777" w:rsidR="00CE3285" w:rsidRDefault="00636CAE">
            <w:pPr>
              <w:spacing w:after="0" w:line="240" w:lineRule="auto"/>
            </w:pPr>
            <w:r>
              <w:t>Locus count</w:t>
            </w:r>
          </w:p>
        </w:tc>
        <w:tc>
          <w:tcPr>
            <w:tcW w:w="43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F7308" w14:textId="77777777" w:rsidR="00CE3285" w:rsidRDefault="00636CAE">
            <w:pPr>
              <w:spacing w:after="0" w:line="240" w:lineRule="auto"/>
            </w:pPr>
            <w:r>
              <w:t>16,387 loci</w:t>
            </w:r>
          </w:p>
        </w:tc>
      </w:tr>
      <w:tr w:rsidR="00CE3285" w14:paraId="5EA7D620" w14:textId="77777777" w:rsidTr="00CC365D">
        <w:trPr>
          <w:jc w:val="center"/>
        </w:trPr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45E86" w14:textId="77777777" w:rsidR="00CE3285" w:rsidRDefault="00636CAE">
            <w:pPr>
              <w:spacing w:after="0" w:line="240" w:lineRule="auto"/>
            </w:pPr>
            <w:r>
              <w:t>Structural annotation</w:t>
            </w:r>
          </w:p>
        </w:tc>
        <w:tc>
          <w:tcPr>
            <w:tcW w:w="35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B224D" w14:textId="77777777" w:rsidR="00CE3285" w:rsidRDefault="00636CAE">
            <w:pPr>
              <w:spacing w:after="0" w:line="240" w:lineRule="auto"/>
            </w:pPr>
            <w:r>
              <w:t>Multi-transcript loci</w:t>
            </w:r>
          </w:p>
        </w:tc>
        <w:tc>
          <w:tcPr>
            <w:tcW w:w="43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FEC44" w14:textId="77777777" w:rsidR="00CE3285" w:rsidRDefault="00636CAE">
            <w:pPr>
              <w:spacing w:after="0" w:line="240" w:lineRule="auto"/>
            </w:pPr>
            <w:r>
              <w:t>4,607 loci (~1.5 transcripts per locus)</w:t>
            </w:r>
          </w:p>
        </w:tc>
      </w:tr>
      <w:tr w:rsidR="00CE3285" w14:paraId="69BE4FED" w14:textId="77777777" w:rsidTr="00CC365D">
        <w:trPr>
          <w:jc w:val="center"/>
        </w:trPr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E7944" w14:textId="77777777" w:rsidR="00CE3285" w:rsidRDefault="00636CAE">
            <w:pPr>
              <w:spacing w:after="0" w:line="240" w:lineRule="auto"/>
            </w:pPr>
            <w:r>
              <w:t>Structural annotation</w:t>
            </w:r>
          </w:p>
        </w:tc>
        <w:tc>
          <w:tcPr>
            <w:tcW w:w="35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F1844" w14:textId="77777777" w:rsidR="00CE3285" w:rsidRDefault="00636CAE">
            <w:pPr>
              <w:spacing w:after="0" w:line="240" w:lineRule="auto"/>
            </w:pPr>
            <w:r>
              <w:t>Novel loci</w:t>
            </w:r>
          </w:p>
        </w:tc>
        <w:tc>
          <w:tcPr>
            <w:tcW w:w="43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2DE7E" w14:textId="77777777" w:rsidR="00CE3285" w:rsidRDefault="00636CAE">
            <w:pPr>
              <w:spacing w:after="0" w:line="240" w:lineRule="auto"/>
            </w:pPr>
            <w:r>
              <w:t>1,259 of 16,387 loci (7.7%)</w:t>
            </w:r>
          </w:p>
        </w:tc>
      </w:tr>
      <w:tr w:rsidR="00CE3285" w14:paraId="2BE19FCB" w14:textId="77777777" w:rsidTr="00CC365D">
        <w:trPr>
          <w:jc w:val="center"/>
        </w:trPr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D343A" w14:textId="77777777" w:rsidR="00CE3285" w:rsidRDefault="00636CAE">
            <w:pPr>
              <w:spacing w:after="0" w:line="240" w:lineRule="auto"/>
            </w:pPr>
            <w:r>
              <w:t>Structural annotation</w:t>
            </w:r>
          </w:p>
        </w:tc>
        <w:tc>
          <w:tcPr>
            <w:tcW w:w="35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97BF3" w14:textId="77777777" w:rsidR="00CE3285" w:rsidRDefault="00636CAE">
            <w:pPr>
              <w:spacing w:after="0" w:line="240" w:lineRule="auto"/>
            </w:pPr>
            <w:r>
              <w:t>Novel exons</w:t>
            </w:r>
          </w:p>
        </w:tc>
        <w:tc>
          <w:tcPr>
            <w:tcW w:w="43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4DBD0" w14:textId="77777777" w:rsidR="00CE3285" w:rsidRDefault="00636CAE">
            <w:pPr>
              <w:spacing w:after="0" w:line="240" w:lineRule="auto"/>
            </w:pPr>
            <w:r>
              <w:t>15,556 of 168,096 exons (9.3%)</w:t>
            </w:r>
          </w:p>
        </w:tc>
      </w:tr>
      <w:tr w:rsidR="00CE3285" w14:paraId="0E13C7E1" w14:textId="77777777" w:rsidTr="00CC365D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BF170" w14:textId="77777777" w:rsidR="00CE3285" w:rsidRDefault="00636CAE">
            <w:pPr>
              <w:spacing w:after="0" w:line="240" w:lineRule="auto"/>
            </w:pPr>
            <w:r>
              <w:t>Structural annotation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9FC21" w14:textId="77777777" w:rsidR="00CE3285" w:rsidRDefault="00636CAE">
            <w:pPr>
              <w:spacing w:after="0" w:line="240" w:lineRule="auto"/>
            </w:pPr>
            <w:r>
              <w:t>Novel introns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A3870" w14:textId="77777777" w:rsidR="00CE3285" w:rsidRDefault="00636CAE">
            <w:pPr>
              <w:spacing w:after="0" w:line="240" w:lineRule="auto"/>
            </w:pPr>
            <w:r>
              <w:t>13,557 of 148,092 introns (9.2%)</w:t>
            </w:r>
          </w:p>
        </w:tc>
      </w:tr>
      <w:tr w:rsidR="00CE3285" w14:paraId="64177278" w14:textId="77777777" w:rsidTr="00CC365D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7B624" w14:textId="77777777" w:rsidR="00CE3285" w:rsidRDefault="00636CAE">
            <w:pPr>
              <w:spacing w:after="0" w:line="240" w:lineRule="auto"/>
            </w:pPr>
            <w:r>
              <w:t>Annotation completeness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34DC7" w14:textId="77777777" w:rsidR="00CE3285" w:rsidRDefault="00636CAE">
            <w:pPr>
              <w:spacing w:after="0" w:line="240" w:lineRule="auto"/>
            </w:pPr>
            <w:r>
              <w:t>BUSCO annotation completeness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BCF2A" w14:textId="66B1684C" w:rsidR="00CE3285" w:rsidRDefault="00636CAE">
            <w:pPr>
              <w:spacing w:after="0" w:line="240" w:lineRule="auto"/>
            </w:pPr>
            <w:r>
              <w:t xml:space="preserve">C: </w:t>
            </w:r>
            <w:r w:rsidR="00CC365D">
              <w:t>90.9</w:t>
            </w:r>
            <w:r>
              <w:t xml:space="preserve">% [S: </w:t>
            </w:r>
            <w:r w:rsidR="00CC365D">
              <w:t>50.3</w:t>
            </w:r>
            <w:r>
              <w:t xml:space="preserve">%, D: </w:t>
            </w:r>
            <w:r w:rsidR="00CC365D">
              <w:t>40.5</w:t>
            </w:r>
            <w:r>
              <w:t xml:space="preserve">%], F: </w:t>
            </w:r>
            <w:r w:rsidR="00CC365D">
              <w:t>4.5</w:t>
            </w:r>
            <w:r>
              <w:t xml:space="preserve">%, M: </w:t>
            </w:r>
            <w:r w:rsidR="00CC365D">
              <w:t>4.6</w:t>
            </w:r>
            <w:r>
              <w:t xml:space="preserve">%, n = </w:t>
            </w:r>
            <w:r w:rsidR="00CC365D">
              <w:t>16,387</w:t>
            </w:r>
          </w:p>
        </w:tc>
      </w:tr>
      <w:tr w:rsidR="00CE3285" w14:paraId="40A04BDE" w14:textId="77777777" w:rsidTr="00CC365D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F5B3A" w14:textId="77777777" w:rsidR="00CE3285" w:rsidRDefault="00636CAE">
            <w:pPr>
              <w:spacing w:after="0" w:line="240" w:lineRule="auto"/>
            </w:pPr>
            <w:r>
              <w:t>Proteome refinement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BC705" w14:textId="77777777" w:rsidR="00CE3285" w:rsidRDefault="00636CAE">
            <w:pPr>
              <w:spacing w:after="0" w:line="240" w:lineRule="auto"/>
            </w:pPr>
            <w:r>
              <w:t>Discovery proteome size</w:t>
            </w:r>
          </w:p>
        </w:tc>
        <w:tc>
          <w:tcPr>
            <w:tcW w:w="4392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EC389" w14:textId="77777777" w:rsidR="00CE3285" w:rsidRDefault="00636CAE">
            <w:pPr>
              <w:spacing w:after="0" w:line="240" w:lineRule="auto"/>
            </w:pPr>
            <w:r>
              <w:t>23,363 proteins</w:t>
            </w:r>
          </w:p>
        </w:tc>
      </w:tr>
      <w:tr w:rsidR="00CE3285" w14:paraId="7B7D6EE9" w14:textId="77777777" w:rsidTr="00CC365D">
        <w:trPr>
          <w:jc w:val="center"/>
        </w:trPr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B5492" w14:textId="77777777" w:rsidR="00CE3285" w:rsidRDefault="00636CAE">
            <w:pPr>
              <w:spacing w:after="0" w:line="240" w:lineRule="auto"/>
            </w:pPr>
            <w:r>
              <w:t>Proteome refinement</w:t>
            </w:r>
          </w:p>
        </w:tc>
        <w:tc>
          <w:tcPr>
            <w:tcW w:w="35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84578" w14:textId="77777777" w:rsidR="00CE3285" w:rsidRDefault="00636CAE">
            <w:pPr>
              <w:spacing w:after="0" w:line="240" w:lineRule="auto"/>
            </w:pPr>
            <w:r>
              <w:t>Representative proteome size</w:t>
            </w:r>
          </w:p>
        </w:tc>
        <w:tc>
          <w:tcPr>
            <w:tcW w:w="43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E0407" w14:textId="77777777" w:rsidR="00CE3285" w:rsidRDefault="00636CAE">
            <w:pPr>
              <w:spacing w:after="0" w:line="240" w:lineRule="auto"/>
            </w:pPr>
            <w:r>
              <w:t>17,171 proteins</w:t>
            </w:r>
          </w:p>
        </w:tc>
      </w:tr>
      <w:tr w:rsidR="00CE3285" w14:paraId="1801C3E8" w14:textId="77777777" w:rsidTr="00CC365D">
        <w:trPr>
          <w:jc w:val="center"/>
        </w:trPr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4CFEA" w14:textId="77777777" w:rsidR="00CE3285" w:rsidRDefault="00636CAE">
            <w:pPr>
              <w:spacing w:after="0" w:line="240" w:lineRule="auto"/>
            </w:pPr>
            <w:r>
              <w:t>Proteome refinement</w:t>
            </w:r>
          </w:p>
        </w:tc>
        <w:tc>
          <w:tcPr>
            <w:tcW w:w="35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913CF" w14:textId="77777777" w:rsidR="00CE3285" w:rsidRDefault="00636CAE">
            <w:pPr>
              <w:spacing w:after="0" w:line="240" w:lineRule="auto"/>
            </w:pPr>
            <w:r>
              <w:t>Isoforms removed</w:t>
            </w:r>
          </w:p>
        </w:tc>
        <w:tc>
          <w:tcPr>
            <w:tcW w:w="43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9B0D6" w14:textId="77777777" w:rsidR="00CE3285" w:rsidRDefault="00636CAE">
            <w:pPr>
              <w:spacing w:after="0" w:line="240" w:lineRule="auto"/>
            </w:pPr>
            <w:r>
              <w:t>6,192 isoform entries</w:t>
            </w:r>
          </w:p>
        </w:tc>
      </w:tr>
      <w:tr w:rsidR="00CE3285" w14:paraId="7FC7ADBC" w14:textId="77777777" w:rsidTr="00CC365D">
        <w:trPr>
          <w:jc w:val="center"/>
        </w:trPr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55DAC" w14:textId="77777777" w:rsidR="00CE3285" w:rsidRDefault="00636CAE">
            <w:pPr>
              <w:spacing w:after="0" w:line="240" w:lineRule="auto"/>
            </w:pPr>
            <w:r>
              <w:t>Proteome refinement</w:t>
            </w:r>
          </w:p>
        </w:tc>
        <w:tc>
          <w:tcPr>
            <w:tcW w:w="35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7406A" w14:textId="77777777" w:rsidR="00CE3285" w:rsidRDefault="00636CAE">
            <w:pPr>
              <w:spacing w:after="0" w:line="240" w:lineRule="auto"/>
            </w:pPr>
            <w:r>
              <w:t>TE/repeat-associated proteins removed</w:t>
            </w:r>
          </w:p>
        </w:tc>
        <w:tc>
          <w:tcPr>
            <w:tcW w:w="43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EED70" w14:textId="77777777" w:rsidR="00CE3285" w:rsidRDefault="00636CAE">
            <w:pPr>
              <w:spacing w:after="0" w:line="240" w:lineRule="auto"/>
            </w:pPr>
            <w:r>
              <w:t>786 proteins</w:t>
            </w:r>
          </w:p>
        </w:tc>
      </w:tr>
      <w:tr w:rsidR="00CE3285" w14:paraId="4429C0CD" w14:textId="77777777" w:rsidTr="00CC365D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11383" w14:textId="77777777" w:rsidR="00CE3285" w:rsidRDefault="00636CAE">
            <w:pPr>
              <w:spacing w:after="0" w:line="240" w:lineRule="auto"/>
            </w:pPr>
            <w:r>
              <w:t>Proteome refinement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65923" w14:textId="77777777" w:rsidR="00CE3285" w:rsidRDefault="00636CAE">
            <w:pPr>
              <w:spacing w:after="0" w:line="240" w:lineRule="auto"/>
            </w:pPr>
            <w:r>
              <w:t>Final comparative proteome size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677AB" w14:textId="77777777" w:rsidR="00CE3285" w:rsidRDefault="00636CAE">
            <w:pPr>
              <w:spacing w:after="0" w:line="240" w:lineRule="auto"/>
            </w:pPr>
            <w:r>
              <w:t>16,385 proteins</w:t>
            </w:r>
          </w:p>
        </w:tc>
      </w:tr>
    </w:tbl>
    <w:p w14:paraId="10D63E9C" w14:textId="7C93E9AA" w:rsidR="00CE3285" w:rsidRDefault="00636CAE">
      <w:pPr>
        <w:spacing w:before="120" w:after="0" w:line="240" w:lineRule="auto"/>
      </w:pPr>
      <w:r>
        <w:rPr>
          <w:b/>
        </w:rPr>
        <w:t xml:space="preserve">Note. </w:t>
      </w:r>
      <w:r>
        <w:t>Discovery proteome size refers to the full TransDecoder-derived protein set prior to isoform collapsing. The representative proteome was collapsed to one protein per locus before removal of TE/repeat-associated proteins to generate the final comparative proteome.</w:t>
      </w:r>
    </w:p>
    <w:sectPr w:rsidR="00CE3285" w:rsidSect="0003461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05712842">
    <w:abstractNumId w:val="8"/>
  </w:num>
  <w:num w:numId="2" w16cid:durableId="406415501">
    <w:abstractNumId w:val="6"/>
  </w:num>
  <w:num w:numId="3" w16cid:durableId="407993797">
    <w:abstractNumId w:val="5"/>
  </w:num>
  <w:num w:numId="4" w16cid:durableId="1804081854">
    <w:abstractNumId w:val="4"/>
  </w:num>
  <w:num w:numId="5" w16cid:durableId="387844033">
    <w:abstractNumId w:val="7"/>
  </w:num>
  <w:num w:numId="6" w16cid:durableId="1499535573">
    <w:abstractNumId w:val="3"/>
  </w:num>
  <w:num w:numId="7" w16cid:durableId="1386030711">
    <w:abstractNumId w:val="2"/>
  </w:num>
  <w:num w:numId="8" w16cid:durableId="1765615147">
    <w:abstractNumId w:val="1"/>
  </w:num>
  <w:num w:numId="9" w16cid:durableId="1122336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B37DD"/>
    <w:rsid w:val="00326F90"/>
    <w:rsid w:val="00AA1D8D"/>
    <w:rsid w:val="00AA27E0"/>
    <w:rsid w:val="00B47730"/>
    <w:rsid w:val="00CB0664"/>
    <w:rsid w:val="00CC365D"/>
    <w:rsid w:val="00CE3285"/>
    <w:rsid w:val="00D7728C"/>
    <w:rsid w:val="00E93F0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2E700A"/>
  <w14:defaultImageDpi w14:val="300"/>
  <w15:docId w15:val="{F4305331-9100-4F0E-A43A-CE6A9A85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A2 - Annotation and proteome refinement summary</dc:title>
  <dc:subject>Strongylus vulgaris manuscript supplementary table</dc:subject>
  <dc:creator>Ripley, Nichol E (Bluegrass)</dc:creator>
  <cp:keywords/>
  <dc:description/>
  <cp:lastModifiedBy>Ripley, Nichol E (Bluegrass)</cp:lastModifiedBy>
  <cp:revision>4</cp:revision>
  <dcterms:created xsi:type="dcterms:W3CDTF">2026-05-21T20:11:00Z</dcterms:created>
  <dcterms:modified xsi:type="dcterms:W3CDTF">2026-06-01T20:06:00Z</dcterms:modified>
  <cp:category/>
</cp:coreProperties>
</file>